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EE728C" w14:textId="1DE2FE30" w:rsidR="005908D2" w:rsidRPr="005908D2" w:rsidRDefault="00C7097B" w:rsidP="005908D2">
      <w:pPr>
        <w:pStyle w:val="Body"/>
        <w:spacing w:line="360" w:lineRule="auto"/>
        <w:jc w:val="both"/>
        <w:rPr>
          <w:rStyle w:val="None"/>
          <w:rFonts w:ascii="Open Sans" w:eastAsia="Open Sans" w:hAnsi="Open Sans" w:cs="Open Sans"/>
        </w:rPr>
      </w:pPr>
      <w:r>
        <w:rPr>
          <w:rStyle w:val="None"/>
          <w:rFonts w:ascii="Open Sans" w:eastAsia="Open Sans" w:hAnsi="Open Sans" w:cs="Open Sans"/>
        </w:rPr>
        <w:t>S4 Table</w:t>
      </w:r>
      <w:r w:rsidR="005908D2" w:rsidRPr="00DA6AAB">
        <w:rPr>
          <w:rStyle w:val="None"/>
          <w:rFonts w:ascii="Open Sans" w:eastAsia="Open Sans" w:hAnsi="Open Sans" w:cs="Open Sans"/>
        </w:rPr>
        <w:t xml:space="preserve">: Primary and secondary outcomes (and their components) for women in the </w:t>
      </w:r>
      <w:proofErr w:type="spellStart"/>
      <w:r w:rsidR="005908D2" w:rsidRPr="00DA6AAB">
        <w:rPr>
          <w:rStyle w:val="None"/>
          <w:rFonts w:ascii="Open Sans" w:eastAsia="Open Sans" w:hAnsi="Open Sans" w:cs="Open Sans"/>
        </w:rPr>
        <w:t>SuPPoRT</w:t>
      </w:r>
      <w:proofErr w:type="spellEnd"/>
      <w:r w:rsidR="005908D2" w:rsidRPr="00DA6AAB">
        <w:rPr>
          <w:rStyle w:val="None"/>
          <w:rFonts w:ascii="Open Sans" w:eastAsia="Open Sans" w:hAnsi="Open Sans" w:cs="Open Sans"/>
        </w:rPr>
        <w:t xml:space="preserve"> study according to </w:t>
      </w:r>
      <w:r w:rsidR="005908D2">
        <w:rPr>
          <w:rStyle w:val="None"/>
          <w:rFonts w:ascii="Open Sans" w:eastAsia="Open Sans" w:hAnsi="Open Sans" w:cs="Open Sans"/>
        </w:rPr>
        <w:t>per-protocol</w:t>
      </w:r>
      <w:r w:rsidR="005908D2" w:rsidRPr="00DA6AAB">
        <w:rPr>
          <w:rStyle w:val="None"/>
          <w:rFonts w:ascii="Open Sans" w:eastAsia="Open Sans" w:hAnsi="Open Sans" w:cs="Open Sans"/>
        </w:rPr>
        <w:t xml:space="preserve"> analysis</w:t>
      </w:r>
    </w:p>
    <w:tbl>
      <w:tblPr>
        <w:tblW w:w="10490" w:type="dxa"/>
        <w:tblInd w:w="-28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23"/>
        <w:gridCol w:w="1348"/>
        <w:gridCol w:w="1182"/>
        <w:gridCol w:w="1276"/>
        <w:gridCol w:w="757"/>
        <w:gridCol w:w="1369"/>
        <w:gridCol w:w="1418"/>
        <w:gridCol w:w="1417"/>
      </w:tblGrid>
      <w:tr w:rsidR="0034626C" w14:paraId="33402E2D" w14:textId="77777777" w:rsidTr="00DA6AAB">
        <w:trPr>
          <w:trHeight w:val="1130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D39C0" w14:textId="77777777" w:rsidR="005908D2" w:rsidRPr="00DA6AAB" w:rsidRDefault="005908D2" w:rsidP="0051124A">
            <w:pPr>
              <w:rPr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AA1A1" w14:textId="52DE2EB4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Cerclage</w:t>
            </w:r>
          </w:p>
          <w:p w14:paraId="40679FB7" w14:textId="28EE0825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% (n/10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6FD7B" w14:textId="30B28988" w:rsidR="005908D2" w:rsidRPr="00DA6AAB" w:rsidRDefault="0090408B" w:rsidP="0051124A">
            <w:pPr>
              <w:pStyle w:val="Body"/>
              <w:spacing w:line="360" w:lineRule="auto"/>
              <w:jc w:val="both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Pe</w:t>
            </w:r>
            <w:r w:rsidR="005908D2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ssary</w:t>
            </w:r>
          </w:p>
          <w:p w14:paraId="241734E5" w14:textId="4E8DAAE2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% (n/1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4FA2A" w14:textId="4C52ED96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proofErr w:type="spellStart"/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Progest</w:t>
            </w:r>
            <w:proofErr w:type="spellEnd"/>
          </w:p>
          <w:p w14:paraId="572DFC57" w14:textId="23C5EFBF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% (n/120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682B4" w14:textId="77777777" w:rsidR="005908D2" w:rsidRPr="00DA6AAB" w:rsidRDefault="005908D2" w:rsidP="0051124A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P value </w:t>
            </w:r>
          </w:p>
          <w:p w14:paraId="3840F8DA" w14:textId="77777777" w:rsidR="005908D2" w:rsidRPr="00DA6AAB" w:rsidRDefault="005908D2" w:rsidP="0051124A">
            <w:pPr>
              <w:pStyle w:val="Body"/>
              <w:spacing w:line="360" w:lineRule="auto"/>
              <w:rPr>
                <w:sz w:val="12"/>
                <w:szCs w:val="12"/>
              </w:rPr>
            </w:pPr>
            <w:r w:rsidRPr="0034626C">
              <w:rPr>
                <w:rStyle w:val="None"/>
                <w:rFonts w:ascii="Open Sans" w:eastAsia="Open Sans" w:hAnsi="Open Sans" w:cs="Open Sans"/>
                <w:kern w:val="0"/>
                <w:sz w:val="12"/>
                <w:szCs w:val="12"/>
              </w:rPr>
              <w:t>for overall differenc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78549" w14:textId="247182C3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Cerclage vs </w:t>
            </w:r>
            <w:r w:rsidR="0090408B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Pessary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</w:p>
          <w:p w14:paraId="62E0FCF0" w14:textId="77777777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RD  (CI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45E99" w14:textId="2F8BBEDF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proofErr w:type="spellStart"/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Cerclage</w:t>
            </w:r>
            <w:proofErr w:type="spellEnd"/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vs </w:t>
            </w:r>
            <w:proofErr w:type="spellStart"/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Progest</w:t>
            </w:r>
            <w:proofErr w:type="spellEnd"/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</w:p>
          <w:p w14:paraId="7BBE047F" w14:textId="77777777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RD  (CI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F7226" w14:textId="77777777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proofErr w:type="spellStart"/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Progest</w:t>
            </w:r>
            <w:proofErr w:type="spellEnd"/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</w:p>
          <w:p w14:paraId="228AF8F1" w14:textId="31B24291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vs </w:t>
            </w:r>
            <w:r w:rsidR="0090408B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Pessary</w:t>
            </w:r>
          </w:p>
          <w:p w14:paraId="487D06EC" w14:textId="77777777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RD (CI)</w:t>
            </w:r>
          </w:p>
        </w:tc>
      </w:tr>
      <w:tr w:rsidR="0034626C" w14:paraId="4F7748CB" w14:textId="77777777" w:rsidTr="00DA6AAB">
        <w:trPr>
          <w:trHeight w:val="1130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9B8BE" w14:textId="77777777" w:rsidR="005908D2" w:rsidRPr="00DA6AAB" w:rsidRDefault="005908D2" w:rsidP="0051124A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PTB &lt; 37 weeks of gestation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00AA5" w14:textId="721F6040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34.</w:t>
            </w:r>
            <w:r w:rsidR="0034626C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34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5F78F" w14:textId="38BC5FA0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32.35</w:t>
            </w:r>
            <w:r w:rsidR="0034626C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06329" w14:textId="2DAD5804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25.0</w:t>
            </w:r>
            <w:r w:rsidR="0034626C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30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8F6C8" w14:textId="49307B97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0.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03D29" w14:textId="41674653" w:rsidR="005908D2" w:rsidRPr="00DA6AAB" w:rsidRDefault="005908D2" w:rsidP="00DA6AAB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1.6 </w:t>
            </w:r>
          </w:p>
          <w:p w14:paraId="7E7713F3" w14:textId="491945CF" w:rsidR="005908D2" w:rsidRPr="00DA6AAB" w:rsidRDefault="005908D2" w:rsidP="00DA6AAB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-11.3 to 14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54B1D" w14:textId="0498F107" w:rsidR="005908D2" w:rsidRPr="00DA6AAB" w:rsidRDefault="005908D2" w:rsidP="00DA6AAB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9.0</w:t>
            </w:r>
          </w:p>
          <w:p w14:paraId="325F5859" w14:textId="7EB0F11F" w:rsidR="005908D2" w:rsidRPr="00DA6AAB" w:rsidRDefault="005908D2" w:rsidP="00DA6AAB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-3.1 to 21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D2CBF" w14:textId="31DFBAA7" w:rsidR="005908D2" w:rsidRPr="00DA6AAB" w:rsidRDefault="005908D2" w:rsidP="00DA6AAB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-7.3 </w:t>
            </w:r>
          </w:p>
          <w:p w14:paraId="703A49C4" w14:textId="7DC1B3E6" w:rsidR="005908D2" w:rsidRPr="00DA6AAB" w:rsidRDefault="005908D2" w:rsidP="00DA6AAB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-19.3 to 4.6)</w:t>
            </w:r>
          </w:p>
        </w:tc>
      </w:tr>
      <w:tr w:rsidR="0034626C" w14:paraId="59FB9C2A" w14:textId="77777777" w:rsidTr="00DA6AAB">
        <w:trPr>
          <w:trHeight w:val="1130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480D4" w14:textId="77777777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Adverse perinatal outcom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06707" w14:textId="6E165197" w:rsidR="005908D2" w:rsidRPr="00DA6AAB" w:rsidRDefault="00E80187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0</w:t>
            </w:r>
            <w:r w:rsidR="005908D2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.0</w:t>
            </w:r>
            <w:r w:rsidR="0034626C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  <w:r w:rsidR="005908D2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1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64153" w14:textId="6944FA46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7.6</w:t>
            </w:r>
            <w:r w:rsidR="0034626C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8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8CB28" w14:textId="16424957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2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.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5</w:t>
            </w:r>
            <w:r w:rsidR="0034626C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1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5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6BE55" w14:textId="61DE0D12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0.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0A5F0" w14:textId="19C1592C" w:rsidR="005908D2" w:rsidRPr="00DA6AAB" w:rsidRDefault="00E80187" w:rsidP="00DA6AAB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2.4</w:t>
            </w:r>
            <w:r w:rsidR="005908D2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</w:p>
          <w:p w14:paraId="0DEAA09D" w14:textId="14DF2166" w:rsidR="005908D2" w:rsidRPr="00DA6AAB" w:rsidRDefault="005908D2" w:rsidP="00DA6AAB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-5.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4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 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0.1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051E4" w14:textId="13C141B0" w:rsidR="005908D2" w:rsidRPr="00DA6AAB" w:rsidRDefault="00E80187" w:rsidP="00DA6AAB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-</w:t>
            </w:r>
            <w:r w:rsidR="005908D2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2.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5</w:t>
            </w:r>
            <w:r w:rsidR="005908D2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</w:p>
          <w:p w14:paraId="5BF29422" w14:textId="1EB5529D" w:rsidR="005908D2" w:rsidRPr="00DA6AAB" w:rsidRDefault="005908D2" w:rsidP="0034626C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-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0.8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 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5.8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9C362" w14:textId="4827628E" w:rsidR="005908D2" w:rsidRPr="00DA6AAB" w:rsidRDefault="00E80187" w:rsidP="00DA6AAB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4.9</w:t>
            </w:r>
          </w:p>
          <w:p w14:paraId="513930B6" w14:textId="3601F16C" w:rsidR="005908D2" w:rsidRPr="00DA6AAB" w:rsidRDefault="005908D2" w:rsidP="0034626C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-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2.9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 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2.7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</w:tr>
      <w:tr w:rsidR="0034626C" w14:paraId="0E3F5A97" w14:textId="77777777" w:rsidTr="00DA6AAB">
        <w:trPr>
          <w:trHeight w:val="1130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E363F" w14:textId="77777777" w:rsidR="005908D2" w:rsidRPr="00DA6AAB" w:rsidRDefault="005908D2" w:rsidP="0051124A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PTB &lt; 34 weeks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19BE6" w14:textId="08045664" w:rsidR="005908D2" w:rsidRPr="00DA6AAB" w:rsidRDefault="00E80187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21.0</w:t>
            </w:r>
            <w:r w:rsidR="0034626C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  <w:r w:rsidR="005908D2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21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C20E5" w14:textId="2972EE41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7.7</w:t>
            </w:r>
            <w:r w:rsidR="0034626C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8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0F647" w14:textId="392B08BC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6.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7</w:t>
            </w:r>
            <w:r w:rsidR="0034626C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2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0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4B904" w14:textId="38156D00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0.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AA346" w14:textId="0502C1B4" w:rsidR="005908D2" w:rsidRPr="00DA6AAB" w:rsidRDefault="007C7DC9" w:rsidP="00DA6AAB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3.3</w:t>
            </w:r>
          </w:p>
          <w:p w14:paraId="6A267F95" w14:textId="59B54FA1" w:rsidR="005908D2" w:rsidRPr="00DA6AAB" w:rsidRDefault="005908D2" w:rsidP="00DA6AAB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-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7.6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 1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4.2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95816" w14:textId="32B9AAD9" w:rsidR="005908D2" w:rsidRPr="00DA6AAB" w:rsidRDefault="007C7DC9" w:rsidP="00DA6AAB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4.3</w:t>
            </w:r>
            <w:r w:rsidR="005908D2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</w:p>
          <w:p w14:paraId="35B51F7B" w14:textId="5F8E0B98" w:rsidR="005908D2" w:rsidRPr="00DA6AAB" w:rsidRDefault="005908D2" w:rsidP="0034626C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-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6.1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 1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4.7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58336" w14:textId="7EB383E8" w:rsidR="005908D2" w:rsidRPr="00DA6AAB" w:rsidRDefault="005908D2" w:rsidP="00DA6AAB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-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0.9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</w:p>
          <w:p w14:paraId="1D0753B6" w14:textId="23E356D6" w:rsidR="005908D2" w:rsidRPr="00DA6AAB" w:rsidRDefault="005908D2" w:rsidP="0034626C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-1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0.9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 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9.0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</w:tr>
      <w:tr w:rsidR="0034626C" w14:paraId="58E2F236" w14:textId="77777777" w:rsidTr="00DA6AAB">
        <w:trPr>
          <w:trHeight w:val="1130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4EA37" w14:textId="77777777" w:rsidR="005908D2" w:rsidRPr="00DA6AAB" w:rsidRDefault="005908D2" w:rsidP="0051124A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PTB &lt; 30 weeks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B739A" w14:textId="42FAD4F6" w:rsidR="005908D2" w:rsidRPr="00DA6AAB" w:rsidRDefault="007C7DC9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2.0</w:t>
            </w:r>
            <w:r w:rsidR="0034626C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  <w:r w:rsidR="005908D2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12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E4A2E" w14:textId="2BC8B1D7" w:rsidR="005908D2" w:rsidRPr="00DA6AAB" w:rsidRDefault="007C7DC9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7.8</w:t>
            </w:r>
            <w:r w:rsidR="0034626C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  <w:r w:rsidR="005908D2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CF1A7" w14:textId="45CEF627" w:rsidR="005908D2" w:rsidRPr="00DA6AAB" w:rsidRDefault="007C7DC9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2.5</w:t>
            </w:r>
            <w:r w:rsidR="0034626C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(</w:t>
            </w:r>
            <w:r w:rsidR="005908D2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5</w:t>
            </w:r>
            <w:r w:rsidR="005908D2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F441A" w14:textId="7DABB765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0.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46161" w14:textId="6A9623F3" w:rsidR="005908D2" w:rsidRPr="00DA6AAB" w:rsidRDefault="007C7DC9" w:rsidP="00DA6AAB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4.2</w:t>
            </w:r>
          </w:p>
          <w:p w14:paraId="5CC88819" w14:textId="6FBF92C9" w:rsidR="005908D2" w:rsidRPr="00DA6AAB" w:rsidRDefault="005908D2" w:rsidP="0034626C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-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4.1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 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2.4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A1A53" w14:textId="4E562494" w:rsidR="005908D2" w:rsidRPr="00DA6AAB" w:rsidRDefault="007C7DC9" w:rsidP="00DA6AAB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-</w:t>
            </w:r>
            <w:r w:rsidR="005908D2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0.5 </w:t>
            </w:r>
          </w:p>
          <w:p w14:paraId="4870A391" w14:textId="4603F37A" w:rsidR="005908D2" w:rsidRPr="00DA6AAB" w:rsidRDefault="005908D2" w:rsidP="00DA6AAB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-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9.2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 8.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2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FBB1C" w14:textId="3C2AE80F" w:rsidR="005908D2" w:rsidRPr="00DA6AAB" w:rsidRDefault="007C7DC9" w:rsidP="00DA6AAB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4</w:t>
            </w:r>
            <w:r w:rsidR="005908D2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.7 </w:t>
            </w:r>
          </w:p>
          <w:p w14:paraId="3BF9D4F3" w14:textId="22CF9808" w:rsidR="005908D2" w:rsidRPr="00DA6AAB" w:rsidRDefault="005908D2" w:rsidP="00DA6AAB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-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3.2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12.5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</w:tr>
      <w:tr w:rsidR="0034626C" w14:paraId="345EE0B0" w14:textId="77777777" w:rsidTr="00DA6AAB">
        <w:trPr>
          <w:trHeight w:val="1550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EB8C5" w14:textId="77777777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Time between intervention and delivery days (SD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C9FE3" w14:textId="77777777" w:rsidR="0034626C" w:rsidRDefault="005908D2" w:rsidP="0051124A">
            <w:pPr>
              <w:pStyle w:val="Body"/>
              <w:spacing w:line="360" w:lineRule="auto"/>
              <w:jc w:val="both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1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3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.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3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</w:p>
          <w:p w14:paraId="4A3353BA" w14:textId="5CE9D927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± 3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6.5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81E31" w14:textId="77777777" w:rsidR="0034626C" w:rsidRDefault="005908D2" w:rsidP="0034626C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1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7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.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</w:p>
          <w:p w14:paraId="1A861013" w14:textId="2FC6224A" w:rsidR="005908D2" w:rsidRPr="00DA6AAB" w:rsidRDefault="005908D2" w:rsidP="00DA6AAB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±</w:t>
            </w:r>
            <w:r w:rsidR="0034626C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34.6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3672B" w14:textId="230BBAF9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1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7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.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9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</w:p>
          <w:p w14:paraId="7D39B449" w14:textId="57D64C0F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±3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9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.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6424B" w14:textId="77777777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0.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9EEC5" w14:textId="7EDF18C5" w:rsidR="005908D2" w:rsidRPr="00DA6AAB" w:rsidRDefault="005908D2" w:rsidP="00DA6AAB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-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388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</w:p>
          <w:p w14:paraId="6A79C5E5" w14:textId="0424B7B4" w:rsidR="005908D2" w:rsidRPr="00DA6AAB" w:rsidRDefault="005908D2" w:rsidP="0034626C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-1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413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 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636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9C339" w14:textId="0F5B5638" w:rsidR="005908D2" w:rsidRPr="00DA6AAB" w:rsidRDefault="005908D2" w:rsidP="0034626C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-4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62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</w:p>
          <w:p w14:paraId="77B34429" w14:textId="718284BB" w:rsidR="005908D2" w:rsidRPr="00DA6AAB" w:rsidRDefault="005908D2" w:rsidP="0034626C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-1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418 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to 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524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ACCA9" w14:textId="288A47CF" w:rsidR="005908D2" w:rsidRPr="00DA6AAB" w:rsidRDefault="000E50AE" w:rsidP="0034626C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74</w:t>
            </w:r>
          </w:p>
          <w:p w14:paraId="579A3B4C" w14:textId="09CF8634" w:rsidR="005908D2" w:rsidRPr="00DA6AAB" w:rsidRDefault="005908D2" w:rsidP="0034626C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(-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905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 1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052)</w:t>
            </w:r>
          </w:p>
        </w:tc>
      </w:tr>
      <w:tr w:rsidR="0034626C" w14:paraId="132BA027" w14:textId="77777777" w:rsidTr="00DA6AAB">
        <w:trPr>
          <w:trHeight w:val="1550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46952" w14:textId="77777777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Maternal Infection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9440E" w14:textId="2584B392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2.2</w:t>
            </w:r>
          </w:p>
          <w:p w14:paraId="4D64C20C" w14:textId="3EA0BCA5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1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2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/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98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  <w:vertAlign w:val="superscript"/>
              </w:rPr>
              <w:t>a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534F4" w14:textId="77777777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3.9</w:t>
            </w:r>
          </w:p>
          <w:p w14:paraId="047D5261" w14:textId="7C78B533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1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4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/1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01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  <w:vertAlign w:val="superscript"/>
              </w:rPr>
              <w:t>a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E0FA1" w14:textId="0B0574E4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2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3.7</w:t>
            </w:r>
          </w:p>
          <w:p w14:paraId="3A3A7CC3" w14:textId="0F0CEFB9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28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/1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8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  <w:vertAlign w:val="superscript"/>
              </w:rPr>
              <w:t>a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1268B" w14:textId="72E102AD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0.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0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09D4E" w14:textId="0615128C" w:rsidR="005908D2" w:rsidRPr="00DA6AAB" w:rsidRDefault="005908D2" w:rsidP="00DA6AAB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-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.6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  </w:t>
            </w:r>
          </w:p>
          <w:p w14:paraId="525F8816" w14:textId="78B91D69" w:rsidR="005908D2" w:rsidRPr="00DA6AAB" w:rsidRDefault="005908D2" w:rsidP="00DA6AAB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-1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.0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 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7.7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51C64" w14:textId="3934BF27" w:rsidR="005908D2" w:rsidRPr="00DA6AAB" w:rsidRDefault="005908D2" w:rsidP="0034626C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-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1.5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</w:p>
          <w:p w14:paraId="1EFEE579" w14:textId="647A2F54" w:rsidR="005908D2" w:rsidRPr="00DA6AAB" w:rsidRDefault="005908D2" w:rsidP="0034626C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-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21.5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 -1.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4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60ED4" w14:textId="73A8CA19" w:rsidR="005908D2" w:rsidRPr="00DA6AAB" w:rsidRDefault="007C7DC9" w:rsidP="0034626C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9.9</w:t>
            </w:r>
          </w:p>
          <w:p w14:paraId="6A639F03" w14:textId="63649D18" w:rsidR="005908D2" w:rsidRPr="00DA6AAB" w:rsidRDefault="005908D2" w:rsidP="0034626C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-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0.3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 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20.1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</w:tr>
      <w:tr w:rsidR="0034626C" w14:paraId="63347BB6" w14:textId="77777777" w:rsidTr="00DA6AAB">
        <w:trPr>
          <w:trHeight w:val="1130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AA8BC" w14:textId="77777777" w:rsidR="005908D2" w:rsidRPr="00DA6AAB" w:rsidRDefault="005908D2" w:rsidP="0051124A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IUGR (&lt; 10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  <w:vertAlign w:val="superscript"/>
              </w:rPr>
              <w:t>th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Intergrowth centile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7F8B5" w14:textId="1BAFD0B6" w:rsidR="005908D2" w:rsidRPr="00DA6AAB" w:rsidRDefault="007C7DC9" w:rsidP="0051124A">
            <w:pPr>
              <w:pStyle w:val="Body"/>
              <w:spacing w:line="360" w:lineRule="auto"/>
              <w:jc w:val="both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2.2</w:t>
            </w:r>
          </w:p>
          <w:p w14:paraId="555D0B5F" w14:textId="6264EF6D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2/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93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  <w:vertAlign w:val="superscript"/>
              </w:rPr>
              <w:t>a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A309F" w14:textId="3AF6C389" w:rsidR="005908D2" w:rsidRPr="00DA6AAB" w:rsidRDefault="007C7DC9" w:rsidP="0051124A">
            <w:pPr>
              <w:pStyle w:val="Body"/>
              <w:spacing w:line="360" w:lineRule="auto"/>
              <w:jc w:val="both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8.1</w:t>
            </w:r>
          </w:p>
          <w:p w14:paraId="6978404A" w14:textId="63B7FBCB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8/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99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  <w:vertAlign w:val="superscript"/>
              </w:rPr>
              <w:t>a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752BD" w14:textId="4A7256E7" w:rsidR="005908D2" w:rsidRPr="00DA6AAB" w:rsidRDefault="007C7DC9" w:rsidP="0051124A">
            <w:pPr>
              <w:pStyle w:val="Body"/>
              <w:spacing w:line="360" w:lineRule="auto"/>
              <w:jc w:val="both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2.8</w:t>
            </w:r>
          </w:p>
          <w:p w14:paraId="5C3E002A" w14:textId="637E2E04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3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/1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09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  <w:vertAlign w:val="superscript"/>
              </w:rPr>
              <w:t>a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92D7D" w14:textId="219F46DA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0.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0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0B878" w14:textId="77777777" w:rsidR="0034626C" w:rsidRDefault="005908D2" w:rsidP="0034626C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-5.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9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</w:p>
          <w:p w14:paraId="7C72F344" w14:textId="2D2D1AFA" w:rsidR="005908D2" w:rsidRPr="00DA6AAB" w:rsidRDefault="005908D2" w:rsidP="00DA6AAB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-1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2.1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 0.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2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1750E" w14:textId="77777777" w:rsidR="0034626C" w:rsidRDefault="005908D2" w:rsidP="0034626C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-</w:t>
            </w:r>
            <w:r w:rsidR="007C7DC9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0.6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</w:p>
          <w:p w14:paraId="60EB7641" w14:textId="3AA9CBEF" w:rsidR="005908D2" w:rsidRPr="00DA6AAB" w:rsidRDefault="005908D2" w:rsidP="00DA6AAB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-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4.9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 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3.7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FEA14" w14:textId="77777777" w:rsidR="0034626C" w:rsidRDefault="005908D2" w:rsidP="0034626C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-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5.3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(</w:t>
            </w:r>
          </w:p>
          <w:p w14:paraId="442493E0" w14:textId="3247FB49" w:rsidR="005908D2" w:rsidRPr="00DA6AAB" w:rsidRDefault="005908D2" w:rsidP="00DA6AAB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-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1.5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 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0.9)</w:t>
            </w:r>
          </w:p>
        </w:tc>
      </w:tr>
      <w:tr w:rsidR="0034626C" w14:paraId="5DFF8345" w14:textId="77777777" w:rsidTr="00DA6AAB">
        <w:trPr>
          <w:trHeight w:val="710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35891" w14:textId="77777777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Baby in NNU at 28 days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95931" w14:textId="4F0A18F5" w:rsidR="005908D2" w:rsidRPr="00DA6AAB" w:rsidRDefault="000E50AE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3.0</w:t>
            </w:r>
            <w:r w:rsidR="005908D2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(3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F6E37" w14:textId="77777777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6.9 </w:t>
            </w:r>
          </w:p>
          <w:p w14:paraId="5463FD69" w14:textId="36151D5D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7/102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  <w:vertAlign w:val="superscript"/>
              </w:rPr>
              <w:t>a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D7F49" w14:textId="51C63A8E" w:rsidR="005908D2" w:rsidRPr="00DA6AAB" w:rsidRDefault="000E50AE" w:rsidP="0051124A">
            <w:pPr>
              <w:pStyle w:val="Body"/>
              <w:spacing w:line="360" w:lineRule="auto"/>
              <w:jc w:val="both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5.8</w:t>
            </w:r>
          </w:p>
          <w:p w14:paraId="0A08DAB4" w14:textId="77777777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7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AF44D" w14:textId="1F7BB3DA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0.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AD755" w14:textId="06FCF52E" w:rsidR="005908D2" w:rsidRPr="00DA6AAB" w:rsidRDefault="005908D2" w:rsidP="00DA6AAB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-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3.9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(-9.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8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 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2.1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3BBE9" w14:textId="5F57DA8B" w:rsidR="005908D2" w:rsidRPr="00DA6AAB" w:rsidRDefault="005908D2" w:rsidP="00DA6AAB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-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2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.8 (-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8.2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 2.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5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CA000" w14:textId="23E83400" w:rsidR="005908D2" w:rsidRPr="00DA6AAB" w:rsidRDefault="005908D2" w:rsidP="00DA6AAB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-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.0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(-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7.5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 </w:t>
            </w:r>
            <w:r w:rsidR="000E50AE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5.4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</w:tr>
      <w:tr w:rsidR="0034626C" w14:paraId="7B224E3E" w14:textId="77777777" w:rsidTr="00DA6AAB">
        <w:trPr>
          <w:trHeight w:val="1130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079A9" w14:textId="77777777" w:rsidR="005908D2" w:rsidRPr="00DA6AAB" w:rsidRDefault="005908D2" w:rsidP="0051124A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lastRenderedPageBreak/>
              <w:t>Neonatal sepsis (by blood culture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82860" w14:textId="7F668DD3" w:rsidR="005908D2" w:rsidRPr="00DA6AAB" w:rsidRDefault="00E80187" w:rsidP="0051124A">
            <w:pPr>
              <w:pStyle w:val="Body"/>
              <w:spacing w:line="360" w:lineRule="auto"/>
              <w:jc w:val="both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.0</w:t>
            </w:r>
          </w:p>
          <w:p w14:paraId="4331DEDD" w14:textId="796B5A27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/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99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  <w:vertAlign w:val="superscript"/>
              </w:rPr>
              <w:t>a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FA504" w14:textId="2EA6FDB7" w:rsidR="005908D2" w:rsidRPr="00DA6AAB" w:rsidRDefault="00E80187" w:rsidP="0051124A">
            <w:pPr>
              <w:pStyle w:val="Body"/>
              <w:spacing w:line="360" w:lineRule="auto"/>
              <w:jc w:val="both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2.0</w:t>
            </w:r>
          </w:p>
          <w:p w14:paraId="03AA7767" w14:textId="0A02AD03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2/1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02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  <w:vertAlign w:val="superscript"/>
              </w:rPr>
              <w:t>a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361F1" w14:textId="1E2C2719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2.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6</w:t>
            </w:r>
          </w:p>
          <w:p w14:paraId="25C124E2" w14:textId="4C4EC305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3/1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6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  <w:vertAlign w:val="superscript"/>
              </w:rPr>
              <w:t>a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0ACC4" w14:textId="75E56EDA" w:rsidR="005908D2" w:rsidRPr="00DA6AAB" w:rsidRDefault="005908D2" w:rsidP="0051124A">
            <w:pPr>
              <w:pStyle w:val="Body"/>
              <w:spacing w:line="360" w:lineRule="auto"/>
              <w:jc w:val="both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0.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3DBD1" w14:textId="77777777" w:rsidR="0034626C" w:rsidRDefault="005908D2" w:rsidP="0034626C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-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1.0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</w:p>
          <w:p w14:paraId="7DE0E405" w14:textId="026E4B1A" w:rsidR="005908D2" w:rsidRPr="00DA6AAB" w:rsidRDefault="005908D2" w:rsidP="00DA6AAB">
            <w:pPr>
              <w:pStyle w:val="Body"/>
              <w:spacing w:line="360" w:lineRule="auto"/>
              <w:rPr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-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4.3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 2.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4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92BF1" w14:textId="77777777" w:rsidR="0034626C" w:rsidRDefault="005908D2" w:rsidP="0034626C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-1.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6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</w:t>
            </w:r>
          </w:p>
          <w:p w14:paraId="37988795" w14:textId="0A328C9D" w:rsidR="005908D2" w:rsidRPr="00DA6AAB" w:rsidRDefault="005908D2" w:rsidP="00DA6AAB">
            <w:pPr>
              <w:pStyle w:val="Body"/>
              <w:spacing w:line="360" w:lineRule="auto"/>
              <w:rPr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(-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5.1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 1.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9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E3CC5" w14:textId="77777777" w:rsidR="0034626C" w:rsidRDefault="005908D2" w:rsidP="0034626C">
            <w:pPr>
              <w:pStyle w:val="Body"/>
              <w:spacing w:line="360" w:lineRule="auto"/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0.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6</w:t>
            </w:r>
          </w:p>
          <w:p w14:paraId="71962B07" w14:textId="6FD52FF8" w:rsidR="005908D2" w:rsidRPr="00DA6AAB" w:rsidRDefault="005908D2" w:rsidP="00DA6AAB">
            <w:pPr>
              <w:pStyle w:val="Body"/>
              <w:spacing w:line="360" w:lineRule="auto"/>
              <w:rPr>
                <w:rFonts w:ascii="Open Sans" w:eastAsia="Open Sans" w:hAnsi="Open Sans" w:cs="Open Sans"/>
                <w:kern w:val="0"/>
                <w:sz w:val="18"/>
                <w:szCs w:val="18"/>
              </w:rPr>
            </w:pP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(-3.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3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 xml:space="preserve"> to </w:t>
            </w:r>
            <w:r w:rsidR="00E80187"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4.6</w:t>
            </w:r>
            <w:r w:rsidRPr="00DA6AAB">
              <w:rPr>
                <w:rStyle w:val="None"/>
                <w:rFonts w:ascii="Open Sans" w:eastAsia="Open Sans" w:hAnsi="Open Sans" w:cs="Open Sans"/>
                <w:kern w:val="0"/>
                <w:sz w:val="18"/>
                <w:szCs w:val="18"/>
              </w:rPr>
              <w:t>)</w:t>
            </w:r>
          </w:p>
        </w:tc>
      </w:tr>
    </w:tbl>
    <w:p w14:paraId="26B56FEE" w14:textId="77777777" w:rsidR="005908D2" w:rsidRDefault="005908D2" w:rsidP="005908D2">
      <w:pPr>
        <w:pStyle w:val="Body"/>
      </w:pPr>
    </w:p>
    <w:p w14:paraId="1993D2BB" w14:textId="77777777" w:rsidR="005908D2" w:rsidRDefault="005908D2" w:rsidP="005908D2">
      <w:pPr>
        <w:pStyle w:val="Body"/>
        <w:spacing w:line="360" w:lineRule="auto"/>
        <w:jc w:val="both"/>
        <w:rPr>
          <w:rStyle w:val="None"/>
          <w:rFonts w:ascii="Open Sans" w:eastAsia="Open Sans" w:hAnsi="Open Sans" w:cs="Open Sans"/>
        </w:rPr>
      </w:pPr>
      <w:proofErr w:type="spellStart"/>
      <w:r>
        <w:rPr>
          <w:rStyle w:val="None"/>
          <w:rFonts w:ascii="Open Sans" w:eastAsia="Open Sans" w:hAnsi="Open Sans" w:cs="Open Sans"/>
          <w:i/>
          <w:iCs/>
          <w:vertAlign w:val="superscript"/>
        </w:rPr>
        <w:t>a</w:t>
      </w:r>
      <w:r>
        <w:rPr>
          <w:rStyle w:val="None"/>
          <w:rFonts w:ascii="Open Sans" w:eastAsia="Open Sans" w:hAnsi="Open Sans" w:cs="Open Sans"/>
          <w:i/>
          <w:iCs/>
        </w:rPr>
        <w:t>different</w:t>
      </w:r>
      <w:proofErr w:type="spellEnd"/>
      <w:r>
        <w:rPr>
          <w:rStyle w:val="None"/>
          <w:rFonts w:ascii="Open Sans" w:eastAsia="Open Sans" w:hAnsi="Open Sans" w:cs="Open Sans"/>
          <w:i/>
          <w:iCs/>
        </w:rPr>
        <w:t xml:space="preserve"> overall sample size due to missing data. BPD-bronchopulmonary dysplasia, HIE-hypoxic </w:t>
      </w:r>
      <w:proofErr w:type="spellStart"/>
      <w:r>
        <w:rPr>
          <w:rStyle w:val="None"/>
          <w:rFonts w:ascii="Open Sans" w:eastAsia="Open Sans" w:hAnsi="Open Sans" w:cs="Open Sans"/>
          <w:i/>
          <w:iCs/>
        </w:rPr>
        <w:t>ischaemic</w:t>
      </w:r>
      <w:proofErr w:type="spellEnd"/>
      <w:r>
        <w:rPr>
          <w:rStyle w:val="None"/>
          <w:rFonts w:ascii="Open Sans" w:eastAsia="Open Sans" w:hAnsi="Open Sans" w:cs="Open Sans"/>
          <w:i/>
          <w:iCs/>
        </w:rPr>
        <w:t xml:space="preserve"> encephalopathy, IVH-intraventricular </w:t>
      </w:r>
      <w:proofErr w:type="spellStart"/>
      <w:r>
        <w:rPr>
          <w:rStyle w:val="None"/>
          <w:rFonts w:ascii="Open Sans" w:eastAsia="Open Sans" w:hAnsi="Open Sans" w:cs="Open Sans"/>
          <w:i/>
          <w:iCs/>
        </w:rPr>
        <w:t>haemorrhage</w:t>
      </w:r>
      <w:proofErr w:type="spellEnd"/>
      <w:r>
        <w:rPr>
          <w:rStyle w:val="None"/>
          <w:rFonts w:ascii="Open Sans" w:eastAsia="Open Sans" w:hAnsi="Open Sans" w:cs="Open Sans"/>
          <w:i/>
          <w:iCs/>
        </w:rPr>
        <w:t>, NEC-</w:t>
      </w:r>
      <w:proofErr w:type="spellStart"/>
      <w:r>
        <w:rPr>
          <w:rStyle w:val="None"/>
          <w:rFonts w:ascii="Open Sans" w:eastAsia="Open Sans" w:hAnsi="Open Sans" w:cs="Open Sans"/>
          <w:i/>
          <w:iCs/>
        </w:rPr>
        <w:t>necrotising</w:t>
      </w:r>
      <w:proofErr w:type="spellEnd"/>
      <w:r>
        <w:rPr>
          <w:rStyle w:val="None"/>
          <w:rFonts w:ascii="Open Sans" w:eastAsia="Open Sans" w:hAnsi="Open Sans" w:cs="Open Sans"/>
          <w:i/>
          <w:iCs/>
        </w:rPr>
        <w:t xml:space="preserve"> </w:t>
      </w:r>
      <w:proofErr w:type="spellStart"/>
      <w:r>
        <w:rPr>
          <w:rStyle w:val="None"/>
          <w:rFonts w:ascii="Open Sans" w:eastAsia="Open Sans" w:hAnsi="Open Sans" w:cs="Open Sans"/>
          <w:i/>
          <w:iCs/>
        </w:rPr>
        <w:t>enterocolitis</w:t>
      </w:r>
      <w:proofErr w:type="spellEnd"/>
      <w:r>
        <w:rPr>
          <w:rStyle w:val="None"/>
          <w:rFonts w:ascii="Open Sans" w:eastAsia="Open Sans" w:hAnsi="Open Sans" w:cs="Open Sans"/>
          <w:i/>
          <w:iCs/>
        </w:rPr>
        <w:t xml:space="preserve">, NNU-neonatal unit, PTB-preterm birth, PVL-periventricular leukomalacia. Vaginal Progesterone abbreviated to </w:t>
      </w:r>
      <w:proofErr w:type="spellStart"/>
      <w:r>
        <w:rPr>
          <w:rStyle w:val="None"/>
          <w:rFonts w:ascii="Open Sans" w:eastAsia="Open Sans" w:hAnsi="Open Sans" w:cs="Open Sans"/>
          <w:i/>
          <w:iCs/>
        </w:rPr>
        <w:t>Progest</w:t>
      </w:r>
      <w:proofErr w:type="spellEnd"/>
      <w:r>
        <w:rPr>
          <w:rStyle w:val="None"/>
          <w:rFonts w:ascii="Open Sans" w:eastAsia="Open Sans" w:hAnsi="Open Sans" w:cs="Open Sans"/>
          <w:i/>
          <w:iCs/>
        </w:rPr>
        <w:t>.</w:t>
      </w:r>
    </w:p>
    <w:p w14:paraId="62212902" w14:textId="77777777" w:rsidR="00EC5FBC" w:rsidRPr="00EC5FBC" w:rsidRDefault="00EC5FBC" w:rsidP="007A03C3">
      <w:pPr>
        <w:jc w:val="both"/>
        <w:rPr>
          <w:rFonts w:ascii="Open Sans" w:hAnsi="Open Sans" w:cs="Open Sans"/>
        </w:rPr>
      </w:pPr>
    </w:p>
    <w:p w14:paraId="15D137F6" w14:textId="77777777" w:rsidR="007A03C3" w:rsidRPr="00EC5FBC" w:rsidRDefault="007A03C3" w:rsidP="007A03C3">
      <w:pPr>
        <w:jc w:val="both"/>
        <w:rPr>
          <w:rFonts w:ascii="Open Sans" w:hAnsi="Open Sans" w:cs="Open Sans"/>
        </w:rPr>
      </w:pPr>
    </w:p>
    <w:p w14:paraId="1410D904" w14:textId="246C2127" w:rsidR="00B34E32" w:rsidRDefault="00B34E32">
      <w:pPr>
        <w:rPr>
          <w:rFonts w:ascii="Open Sans" w:hAnsi="Open Sans" w:cs="Open Sans"/>
        </w:rPr>
      </w:pPr>
      <w:bookmarkStart w:id="0" w:name="_GoBack"/>
      <w:bookmarkEnd w:id="0"/>
    </w:p>
    <w:sectPr w:rsidR="00B34E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B31D2"/>
    <w:multiLevelType w:val="hybridMultilevel"/>
    <w:tmpl w:val="6ED0AC4A"/>
    <w:lvl w:ilvl="0" w:tplc="08A400C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38101D"/>
    <w:multiLevelType w:val="hybridMultilevel"/>
    <w:tmpl w:val="21168984"/>
    <w:lvl w:ilvl="0" w:tplc="2B0CC5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3C3"/>
    <w:rsid w:val="00027472"/>
    <w:rsid w:val="000A0778"/>
    <w:rsid w:val="000D3D78"/>
    <w:rsid w:val="000E486C"/>
    <w:rsid w:val="000E50AE"/>
    <w:rsid w:val="0010520F"/>
    <w:rsid w:val="00131C58"/>
    <w:rsid w:val="00155633"/>
    <w:rsid w:val="00193F2C"/>
    <w:rsid w:val="00222778"/>
    <w:rsid w:val="00243B5A"/>
    <w:rsid w:val="002617FD"/>
    <w:rsid w:val="0031278C"/>
    <w:rsid w:val="0034626C"/>
    <w:rsid w:val="003724D3"/>
    <w:rsid w:val="00383F86"/>
    <w:rsid w:val="004F657E"/>
    <w:rsid w:val="00557803"/>
    <w:rsid w:val="00563699"/>
    <w:rsid w:val="005908D2"/>
    <w:rsid w:val="005935B4"/>
    <w:rsid w:val="0062256D"/>
    <w:rsid w:val="00694939"/>
    <w:rsid w:val="007044F9"/>
    <w:rsid w:val="00714704"/>
    <w:rsid w:val="007850F0"/>
    <w:rsid w:val="007A03C3"/>
    <w:rsid w:val="007B0119"/>
    <w:rsid w:val="007C7DC9"/>
    <w:rsid w:val="008331AD"/>
    <w:rsid w:val="008B4347"/>
    <w:rsid w:val="0090408B"/>
    <w:rsid w:val="00905CC9"/>
    <w:rsid w:val="009456C1"/>
    <w:rsid w:val="00976354"/>
    <w:rsid w:val="009A5A09"/>
    <w:rsid w:val="00A15062"/>
    <w:rsid w:val="00A56D45"/>
    <w:rsid w:val="00B34E32"/>
    <w:rsid w:val="00B35E7F"/>
    <w:rsid w:val="00B5041C"/>
    <w:rsid w:val="00C63D71"/>
    <w:rsid w:val="00C7097B"/>
    <w:rsid w:val="00D07804"/>
    <w:rsid w:val="00D1798B"/>
    <w:rsid w:val="00DA6AAB"/>
    <w:rsid w:val="00E80187"/>
    <w:rsid w:val="00EA7845"/>
    <w:rsid w:val="00EC5FBC"/>
    <w:rsid w:val="00F3260A"/>
    <w:rsid w:val="00F47D6E"/>
    <w:rsid w:val="00F92B9A"/>
    <w:rsid w:val="00FC08C8"/>
    <w:rsid w:val="00FF5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C5BE"/>
  <w15:chartTrackingRefBased/>
  <w15:docId w15:val="{A7426159-1986-814E-8E5F-8BB01AC49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3C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03C3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p">
    <w:name w:val="p"/>
    <w:basedOn w:val="Normal"/>
    <w:rsid w:val="007A03C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A03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01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01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1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1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0119"/>
  </w:style>
  <w:style w:type="paragraph" w:customStyle="1" w:styleId="Body">
    <w:name w:val="Body"/>
    <w:rsid w:val="005908D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590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uff</dc:creator>
  <cp:keywords/>
  <dc:description/>
  <cp:lastModifiedBy>Javier</cp:lastModifiedBy>
  <cp:revision>3</cp:revision>
  <dcterms:created xsi:type="dcterms:W3CDTF">2024-06-27T09:29:00Z</dcterms:created>
  <dcterms:modified xsi:type="dcterms:W3CDTF">2024-06-27T09:30:00Z</dcterms:modified>
</cp:coreProperties>
</file>